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5A890" w14:textId="2DC559CA" w:rsidR="00FC3B98" w:rsidRDefault="00FC3B98" w:rsidP="00FC3B98">
      <w:pPr>
        <w:rPr>
          <w:rFonts w:hint="eastAsia"/>
        </w:rPr>
      </w:pPr>
      <w:r>
        <w:rPr>
          <w:rFonts w:hint="eastAsia"/>
        </w:rPr>
        <w:t>1.</w:t>
      </w:r>
      <w:r>
        <w:rPr>
          <w:rFonts w:hint="eastAsia"/>
        </w:rPr>
        <w:t xml:space="preserve">Hypothesis/Question: What are the differences in the responses of alfalfa seedlings to drought, bicarbonate, and drought-salt compound stress, and what are the physiological and ecological mechanisms behind them? </w:t>
      </w:r>
    </w:p>
    <w:p w14:paraId="692097DE" w14:textId="77777777" w:rsidR="00FC3B98" w:rsidRDefault="00FC3B98" w:rsidP="00FC3B98">
      <w:pPr>
        <w:rPr>
          <w:rFonts w:hint="eastAsia"/>
        </w:rPr>
      </w:pPr>
      <w:r>
        <w:rPr>
          <w:rFonts w:hint="eastAsia"/>
        </w:rPr>
        <w:t xml:space="preserve">2. Promoting Understanding: For the first time, it reveals the conversion of antagonistic/synergistic effects under drought-salt compound stress, and clarifies the physiological mechanism by which stress-tolerant varieties achieve adaptation through stabilizing SOD and soluble sugar accumulation. </w:t>
      </w:r>
    </w:p>
    <w:p w14:paraId="6374BC9E" w14:textId="226F0DB8" w:rsidR="00415F7E" w:rsidRDefault="00FC3B98" w:rsidP="00FC3B98">
      <w:pPr>
        <w:rPr>
          <w:rFonts w:hint="eastAsia"/>
        </w:rPr>
      </w:pPr>
      <w:r>
        <w:rPr>
          <w:rFonts w:hint="eastAsia"/>
        </w:rPr>
        <w:t>3. Important and Timely: Global drought and salinization are intensifying, and there is an urgent need for forage grasses with stress tolerance. This study provides immediate and applicable scientific basis for the breeding of drought and salt-tolerant alfalfa varieties.</w:t>
      </w:r>
    </w:p>
    <w:sectPr w:rsidR="00415F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BCD29C" w14:textId="77777777" w:rsidR="00C55F60" w:rsidRDefault="00C55F60" w:rsidP="00FC3B98">
      <w:pPr>
        <w:rPr>
          <w:rFonts w:hint="eastAsia"/>
        </w:rPr>
      </w:pPr>
      <w:r>
        <w:separator/>
      </w:r>
    </w:p>
  </w:endnote>
  <w:endnote w:type="continuationSeparator" w:id="0">
    <w:p w14:paraId="43C68E94" w14:textId="77777777" w:rsidR="00C55F60" w:rsidRDefault="00C55F60" w:rsidP="00FC3B9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925C4" w14:textId="77777777" w:rsidR="00C55F60" w:rsidRDefault="00C55F60" w:rsidP="00FC3B98">
      <w:pPr>
        <w:rPr>
          <w:rFonts w:hint="eastAsia"/>
        </w:rPr>
      </w:pPr>
      <w:r>
        <w:separator/>
      </w:r>
    </w:p>
  </w:footnote>
  <w:footnote w:type="continuationSeparator" w:id="0">
    <w:p w14:paraId="5538F00A" w14:textId="77777777" w:rsidR="00C55F60" w:rsidRDefault="00C55F60" w:rsidP="00FC3B9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47030"/>
    <w:rsid w:val="000036EE"/>
    <w:rsid w:val="00012294"/>
    <w:rsid w:val="00015135"/>
    <w:rsid w:val="000257F6"/>
    <w:rsid w:val="000267F4"/>
    <w:rsid w:val="00034121"/>
    <w:rsid w:val="00035323"/>
    <w:rsid w:val="00057B8B"/>
    <w:rsid w:val="0006256C"/>
    <w:rsid w:val="0006256E"/>
    <w:rsid w:val="00067A0B"/>
    <w:rsid w:val="00067A4D"/>
    <w:rsid w:val="00073F10"/>
    <w:rsid w:val="0007576B"/>
    <w:rsid w:val="0007675A"/>
    <w:rsid w:val="000814FC"/>
    <w:rsid w:val="0008670F"/>
    <w:rsid w:val="000877DB"/>
    <w:rsid w:val="000904A0"/>
    <w:rsid w:val="000908BB"/>
    <w:rsid w:val="000A7665"/>
    <w:rsid w:val="000B0AF9"/>
    <w:rsid w:val="000B6395"/>
    <w:rsid w:val="000B70CD"/>
    <w:rsid w:val="000C2543"/>
    <w:rsid w:val="000C3132"/>
    <w:rsid w:val="000C6C5D"/>
    <w:rsid w:val="000C7F6A"/>
    <w:rsid w:val="000D64AD"/>
    <w:rsid w:val="000D7DA0"/>
    <w:rsid w:val="000E6BB4"/>
    <w:rsid w:val="000E7525"/>
    <w:rsid w:val="000F3B23"/>
    <w:rsid w:val="000F4616"/>
    <w:rsid w:val="000F5CF3"/>
    <w:rsid w:val="0011273B"/>
    <w:rsid w:val="001162AB"/>
    <w:rsid w:val="00124B01"/>
    <w:rsid w:val="00126576"/>
    <w:rsid w:val="0012723A"/>
    <w:rsid w:val="00127DD3"/>
    <w:rsid w:val="00135E91"/>
    <w:rsid w:val="001417BD"/>
    <w:rsid w:val="00141CC4"/>
    <w:rsid w:val="0014378F"/>
    <w:rsid w:val="001445BD"/>
    <w:rsid w:val="001472B1"/>
    <w:rsid w:val="001648CA"/>
    <w:rsid w:val="00174D11"/>
    <w:rsid w:val="00180D3E"/>
    <w:rsid w:val="00185D0B"/>
    <w:rsid w:val="001918C1"/>
    <w:rsid w:val="00194620"/>
    <w:rsid w:val="001A2E0C"/>
    <w:rsid w:val="001A490B"/>
    <w:rsid w:val="001B7563"/>
    <w:rsid w:val="001C02A1"/>
    <w:rsid w:val="001C3BF4"/>
    <w:rsid w:val="001D0C60"/>
    <w:rsid w:val="001D1D3D"/>
    <w:rsid w:val="001D2D9D"/>
    <w:rsid w:val="001D30D0"/>
    <w:rsid w:val="001D48C5"/>
    <w:rsid w:val="001F3708"/>
    <w:rsid w:val="001F7AF8"/>
    <w:rsid w:val="0020237D"/>
    <w:rsid w:val="00213F60"/>
    <w:rsid w:val="00214147"/>
    <w:rsid w:val="00217A86"/>
    <w:rsid w:val="00220602"/>
    <w:rsid w:val="002212F8"/>
    <w:rsid w:val="0022284B"/>
    <w:rsid w:val="002279A9"/>
    <w:rsid w:val="00232E0D"/>
    <w:rsid w:val="002358E4"/>
    <w:rsid w:val="00240019"/>
    <w:rsid w:val="00245643"/>
    <w:rsid w:val="002472A4"/>
    <w:rsid w:val="0025262E"/>
    <w:rsid w:val="00257D1E"/>
    <w:rsid w:val="00264FA9"/>
    <w:rsid w:val="0026739A"/>
    <w:rsid w:val="0027187E"/>
    <w:rsid w:val="002721A3"/>
    <w:rsid w:val="00275F81"/>
    <w:rsid w:val="00284EA6"/>
    <w:rsid w:val="00287475"/>
    <w:rsid w:val="00287A6C"/>
    <w:rsid w:val="00297D22"/>
    <w:rsid w:val="002A1E02"/>
    <w:rsid w:val="002A646F"/>
    <w:rsid w:val="002B094E"/>
    <w:rsid w:val="002B2DAB"/>
    <w:rsid w:val="002B6245"/>
    <w:rsid w:val="002B649A"/>
    <w:rsid w:val="002B7AD4"/>
    <w:rsid w:val="002C32A3"/>
    <w:rsid w:val="002D3A92"/>
    <w:rsid w:val="002D3F07"/>
    <w:rsid w:val="002D4C25"/>
    <w:rsid w:val="002D6C9A"/>
    <w:rsid w:val="002D7C55"/>
    <w:rsid w:val="002E2AA5"/>
    <w:rsid w:val="002E39E9"/>
    <w:rsid w:val="002F23F9"/>
    <w:rsid w:val="002F3792"/>
    <w:rsid w:val="002F3BE0"/>
    <w:rsid w:val="002F4279"/>
    <w:rsid w:val="002F4CAB"/>
    <w:rsid w:val="002F61CD"/>
    <w:rsid w:val="003009AC"/>
    <w:rsid w:val="00300E71"/>
    <w:rsid w:val="00305B94"/>
    <w:rsid w:val="00313C54"/>
    <w:rsid w:val="00314720"/>
    <w:rsid w:val="003165BE"/>
    <w:rsid w:val="003446A0"/>
    <w:rsid w:val="00351CA8"/>
    <w:rsid w:val="003573C5"/>
    <w:rsid w:val="0036013E"/>
    <w:rsid w:val="0037020B"/>
    <w:rsid w:val="00370B0C"/>
    <w:rsid w:val="00371050"/>
    <w:rsid w:val="00374F00"/>
    <w:rsid w:val="00375800"/>
    <w:rsid w:val="0037751F"/>
    <w:rsid w:val="00380E97"/>
    <w:rsid w:val="00385F50"/>
    <w:rsid w:val="0038786E"/>
    <w:rsid w:val="0039325F"/>
    <w:rsid w:val="003A2293"/>
    <w:rsid w:val="003A2779"/>
    <w:rsid w:val="003A44E1"/>
    <w:rsid w:val="003A615B"/>
    <w:rsid w:val="003B4CCF"/>
    <w:rsid w:val="003B71C6"/>
    <w:rsid w:val="003C01A8"/>
    <w:rsid w:val="003C6389"/>
    <w:rsid w:val="003D1BD3"/>
    <w:rsid w:val="003E2584"/>
    <w:rsid w:val="003E2C9B"/>
    <w:rsid w:val="003E4C9B"/>
    <w:rsid w:val="003E51AB"/>
    <w:rsid w:val="003E55D3"/>
    <w:rsid w:val="003E7635"/>
    <w:rsid w:val="003F4186"/>
    <w:rsid w:val="003F6A6B"/>
    <w:rsid w:val="0040219E"/>
    <w:rsid w:val="0040421C"/>
    <w:rsid w:val="00405936"/>
    <w:rsid w:val="00412463"/>
    <w:rsid w:val="00414B2D"/>
    <w:rsid w:val="00415F7E"/>
    <w:rsid w:val="00420470"/>
    <w:rsid w:val="00422D70"/>
    <w:rsid w:val="004268FB"/>
    <w:rsid w:val="0045562D"/>
    <w:rsid w:val="00455F96"/>
    <w:rsid w:val="0046237B"/>
    <w:rsid w:val="00464A17"/>
    <w:rsid w:val="00464A74"/>
    <w:rsid w:val="00467489"/>
    <w:rsid w:val="0046795F"/>
    <w:rsid w:val="0047045D"/>
    <w:rsid w:val="00471D69"/>
    <w:rsid w:val="004732BA"/>
    <w:rsid w:val="00475C33"/>
    <w:rsid w:val="00482791"/>
    <w:rsid w:val="004837FC"/>
    <w:rsid w:val="004921B4"/>
    <w:rsid w:val="004A2BC1"/>
    <w:rsid w:val="004A728A"/>
    <w:rsid w:val="004A72DA"/>
    <w:rsid w:val="004B0009"/>
    <w:rsid w:val="004B0482"/>
    <w:rsid w:val="004B59F8"/>
    <w:rsid w:val="004B6134"/>
    <w:rsid w:val="004D4826"/>
    <w:rsid w:val="004D7E3F"/>
    <w:rsid w:val="004E550A"/>
    <w:rsid w:val="004E6A1A"/>
    <w:rsid w:val="004E70A0"/>
    <w:rsid w:val="004F050B"/>
    <w:rsid w:val="004F17F3"/>
    <w:rsid w:val="004F2545"/>
    <w:rsid w:val="004F666D"/>
    <w:rsid w:val="005041E9"/>
    <w:rsid w:val="0050474A"/>
    <w:rsid w:val="005047CD"/>
    <w:rsid w:val="00515DC7"/>
    <w:rsid w:val="00525C71"/>
    <w:rsid w:val="00526DF4"/>
    <w:rsid w:val="0053425D"/>
    <w:rsid w:val="00540DAE"/>
    <w:rsid w:val="005467CC"/>
    <w:rsid w:val="0054681F"/>
    <w:rsid w:val="00547985"/>
    <w:rsid w:val="005503B4"/>
    <w:rsid w:val="00553D48"/>
    <w:rsid w:val="00557F2F"/>
    <w:rsid w:val="00560515"/>
    <w:rsid w:val="00563BC9"/>
    <w:rsid w:val="00567207"/>
    <w:rsid w:val="00567C28"/>
    <w:rsid w:val="005728BA"/>
    <w:rsid w:val="005744F0"/>
    <w:rsid w:val="005839F4"/>
    <w:rsid w:val="00584E7D"/>
    <w:rsid w:val="005917B3"/>
    <w:rsid w:val="00596C20"/>
    <w:rsid w:val="005A3455"/>
    <w:rsid w:val="005A3AF6"/>
    <w:rsid w:val="005B1753"/>
    <w:rsid w:val="005C132C"/>
    <w:rsid w:val="005D6F56"/>
    <w:rsid w:val="005D74F8"/>
    <w:rsid w:val="005E4F3D"/>
    <w:rsid w:val="005F5E37"/>
    <w:rsid w:val="005F5FA3"/>
    <w:rsid w:val="005F65BC"/>
    <w:rsid w:val="005F796A"/>
    <w:rsid w:val="006005D0"/>
    <w:rsid w:val="00602889"/>
    <w:rsid w:val="0060504A"/>
    <w:rsid w:val="00605DC6"/>
    <w:rsid w:val="006151C6"/>
    <w:rsid w:val="006238F4"/>
    <w:rsid w:val="00631337"/>
    <w:rsid w:val="00632B45"/>
    <w:rsid w:val="00632E7E"/>
    <w:rsid w:val="00634BE0"/>
    <w:rsid w:val="00641354"/>
    <w:rsid w:val="0064191B"/>
    <w:rsid w:val="00642DD3"/>
    <w:rsid w:val="00650BB9"/>
    <w:rsid w:val="00654013"/>
    <w:rsid w:val="006605D6"/>
    <w:rsid w:val="0066357E"/>
    <w:rsid w:val="0066503D"/>
    <w:rsid w:val="0066675F"/>
    <w:rsid w:val="00666968"/>
    <w:rsid w:val="0067083B"/>
    <w:rsid w:val="00673BAC"/>
    <w:rsid w:val="006768DD"/>
    <w:rsid w:val="00676D9B"/>
    <w:rsid w:val="006817F0"/>
    <w:rsid w:val="00682234"/>
    <w:rsid w:val="00682964"/>
    <w:rsid w:val="00686786"/>
    <w:rsid w:val="00690EFB"/>
    <w:rsid w:val="00691CA4"/>
    <w:rsid w:val="006932C3"/>
    <w:rsid w:val="00695099"/>
    <w:rsid w:val="006A03DD"/>
    <w:rsid w:val="006A6464"/>
    <w:rsid w:val="006B0FF3"/>
    <w:rsid w:val="006B1AFF"/>
    <w:rsid w:val="006B328A"/>
    <w:rsid w:val="006B7168"/>
    <w:rsid w:val="006C1C2D"/>
    <w:rsid w:val="006C3609"/>
    <w:rsid w:val="006D05AF"/>
    <w:rsid w:val="006D3EDB"/>
    <w:rsid w:val="006E42AE"/>
    <w:rsid w:val="006F53EF"/>
    <w:rsid w:val="006F58C7"/>
    <w:rsid w:val="006F6E2C"/>
    <w:rsid w:val="006F7A91"/>
    <w:rsid w:val="00700B4A"/>
    <w:rsid w:val="0070122A"/>
    <w:rsid w:val="00704E08"/>
    <w:rsid w:val="00707806"/>
    <w:rsid w:val="00711723"/>
    <w:rsid w:val="0071195E"/>
    <w:rsid w:val="00715F41"/>
    <w:rsid w:val="00720274"/>
    <w:rsid w:val="007231D7"/>
    <w:rsid w:val="007233E4"/>
    <w:rsid w:val="007237BF"/>
    <w:rsid w:val="007268F1"/>
    <w:rsid w:val="0073092D"/>
    <w:rsid w:val="007414C2"/>
    <w:rsid w:val="00747030"/>
    <w:rsid w:val="00747679"/>
    <w:rsid w:val="0075030F"/>
    <w:rsid w:val="00755678"/>
    <w:rsid w:val="0076074F"/>
    <w:rsid w:val="00764B3C"/>
    <w:rsid w:val="007656DE"/>
    <w:rsid w:val="007707A0"/>
    <w:rsid w:val="00774FF8"/>
    <w:rsid w:val="00777126"/>
    <w:rsid w:val="00781949"/>
    <w:rsid w:val="007A138F"/>
    <w:rsid w:val="007A20D9"/>
    <w:rsid w:val="007A22DD"/>
    <w:rsid w:val="007A7D69"/>
    <w:rsid w:val="007C473B"/>
    <w:rsid w:val="007C4CC5"/>
    <w:rsid w:val="007C526C"/>
    <w:rsid w:val="007D3F0B"/>
    <w:rsid w:val="007D3FAA"/>
    <w:rsid w:val="007D5FED"/>
    <w:rsid w:val="007E1681"/>
    <w:rsid w:val="007E23BD"/>
    <w:rsid w:val="007E3736"/>
    <w:rsid w:val="007E4703"/>
    <w:rsid w:val="007F1710"/>
    <w:rsid w:val="007F2F6C"/>
    <w:rsid w:val="00800B51"/>
    <w:rsid w:val="00801A9B"/>
    <w:rsid w:val="00804139"/>
    <w:rsid w:val="00806089"/>
    <w:rsid w:val="008070F8"/>
    <w:rsid w:val="00813B9E"/>
    <w:rsid w:val="00816954"/>
    <w:rsid w:val="0082331F"/>
    <w:rsid w:val="00843421"/>
    <w:rsid w:val="00843D44"/>
    <w:rsid w:val="00854291"/>
    <w:rsid w:val="00854AA1"/>
    <w:rsid w:val="00856106"/>
    <w:rsid w:val="00866E0B"/>
    <w:rsid w:val="00867BD3"/>
    <w:rsid w:val="00870F8D"/>
    <w:rsid w:val="00873B6F"/>
    <w:rsid w:val="008837F2"/>
    <w:rsid w:val="0088388C"/>
    <w:rsid w:val="00890D83"/>
    <w:rsid w:val="008943E9"/>
    <w:rsid w:val="00896140"/>
    <w:rsid w:val="008A2517"/>
    <w:rsid w:val="008A29E3"/>
    <w:rsid w:val="008A4324"/>
    <w:rsid w:val="008A5CB3"/>
    <w:rsid w:val="008B19BD"/>
    <w:rsid w:val="008B2179"/>
    <w:rsid w:val="008B47EF"/>
    <w:rsid w:val="008B6C4F"/>
    <w:rsid w:val="008D02A9"/>
    <w:rsid w:val="008D6EBC"/>
    <w:rsid w:val="008E0605"/>
    <w:rsid w:val="008E0AFF"/>
    <w:rsid w:val="008E54B5"/>
    <w:rsid w:val="008F05E2"/>
    <w:rsid w:val="008F58A7"/>
    <w:rsid w:val="008F5CBE"/>
    <w:rsid w:val="008F7CE3"/>
    <w:rsid w:val="00900798"/>
    <w:rsid w:val="0090491C"/>
    <w:rsid w:val="00904B48"/>
    <w:rsid w:val="0090774B"/>
    <w:rsid w:val="0091437C"/>
    <w:rsid w:val="00920CF0"/>
    <w:rsid w:val="00937389"/>
    <w:rsid w:val="00940C85"/>
    <w:rsid w:val="00940D6D"/>
    <w:rsid w:val="00942D42"/>
    <w:rsid w:val="00950038"/>
    <w:rsid w:val="00961AD4"/>
    <w:rsid w:val="009741C3"/>
    <w:rsid w:val="00974C8F"/>
    <w:rsid w:val="00975EA7"/>
    <w:rsid w:val="009774FA"/>
    <w:rsid w:val="00981109"/>
    <w:rsid w:val="00981A61"/>
    <w:rsid w:val="00987535"/>
    <w:rsid w:val="00990F36"/>
    <w:rsid w:val="009926A8"/>
    <w:rsid w:val="009A45C9"/>
    <w:rsid w:val="009A7B76"/>
    <w:rsid w:val="009B048B"/>
    <w:rsid w:val="009B0D8F"/>
    <w:rsid w:val="009C263D"/>
    <w:rsid w:val="009C27A5"/>
    <w:rsid w:val="009C432D"/>
    <w:rsid w:val="009C5139"/>
    <w:rsid w:val="009D0381"/>
    <w:rsid w:val="009D3081"/>
    <w:rsid w:val="009D3D61"/>
    <w:rsid w:val="009E5EC7"/>
    <w:rsid w:val="009F2597"/>
    <w:rsid w:val="009F6E0B"/>
    <w:rsid w:val="00A163E4"/>
    <w:rsid w:val="00A170C2"/>
    <w:rsid w:val="00A177CC"/>
    <w:rsid w:val="00A22274"/>
    <w:rsid w:val="00A243A1"/>
    <w:rsid w:val="00A249EB"/>
    <w:rsid w:val="00A24E74"/>
    <w:rsid w:val="00A25B81"/>
    <w:rsid w:val="00A26A92"/>
    <w:rsid w:val="00A327C5"/>
    <w:rsid w:val="00A3410F"/>
    <w:rsid w:val="00A36269"/>
    <w:rsid w:val="00A41688"/>
    <w:rsid w:val="00A46D41"/>
    <w:rsid w:val="00A476F3"/>
    <w:rsid w:val="00A52802"/>
    <w:rsid w:val="00A55B7B"/>
    <w:rsid w:val="00A71159"/>
    <w:rsid w:val="00A732D4"/>
    <w:rsid w:val="00A75E21"/>
    <w:rsid w:val="00A76205"/>
    <w:rsid w:val="00A8355C"/>
    <w:rsid w:val="00A855EE"/>
    <w:rsid w:val="00A91502"/>
    <w:rsid w:val="00A923F1"/>
    <w:rsid w:val="00A92902"/>
    <w:rsid w:val="00A943D7"/>
    <w:rsid w:val="00A9699F"/>
    <w:rsid w:val="00AA050B"/>
    <w:rsid w:val="00AB51B4"/>
    <w:rsid w:val="00AD0EAF"/>
    <w:rsid w:val="00AD3500"/>
    <w:rsid w:val="00AD578E"/>
    <w:rsid w:val="00AD652E"/>
    <w:rsid w:val="00AE069B"/>
    <w:rsid w:val="00AE32D0"/>
    <w:rsid w:val="00AE534A"/>
    <w:rsid w:val="00AE796D"/>
    <w:rsid w:val="00AF0EAD"/>
    <w:rsid w:val="00AF1038"/>
    <w:rsid w:val="00B01575"/>
    <w:rsid w:val="00B01EBE"/>
    <w:rsid w:val="00B027A0"/>
    <w:rsid w:val="00B05D7B"/>
    <w:rsid w:val="00B07AC9"/>
    <w:rsid w:val="00B11094"/>
    <w:rsid w:val="00B112CC"/>
    <w:rsid w:val="00B12C60"/>
    <w:rsid w:val="00B22B72"/>
    <w:rsid w:val="00B22FC2"/>
    <w:rsid w:val="00B26873"/>
    <w:rsid w:val="00B35366"/>
    <w:rsid w:val="00B41B36"/>
    <w:rsid w:val="00B42B7E"/>
    <w:rsid w:val="00B43668"/>
    <w:rsid w:val="00B60FCC"/>
    <w:rsid w:val="00B7392F"/>
    <w:rsid w:val="00B806D4"/>
    <w:rsid w:val="00B81C6D"/>
    <w:rsid w:val="00B82A89"/>
    <w:rsid w:val="00B82E5B"/>
    <w:rsid w:val="00B8340B"/>
    <w:rsid w:val="00B8512A"/>
    <w:rsid w:val="00B908C3"/>
    <w:rsid w:val="00B91628"/>
    <w:rsid w:val="00B93869"/>
    <w:rsid w:val="00B9648E"/>
    <w:rsid w:val="00BA14F2"/>
    <w:rsid w:val="00BA51FA"/>
    <w:rsid w:val="00BB74EF"/>
    <w:rsid w:val="00BC5AFF"/>
    <w:rsid w:val="00BC6258"/>
    <w:rsid w:val="00BC7779"/>
    <w:rsid w:val="00BD21F9"/>
    <w:rsid w:val="00BD4642"/>
    <w:rsid w:val="00BD66E0"/>
    <w:rsid w:val="00BD7398"/>
    <w:rsid w:val="00BE3411"/>
    <w:rsid w:val="00BE3E44"/>
    <w:rsid w:val="00BE529E"/>
    <w:rsid w:val="00BE7DFF"/>
    <w:rsid w:val="00BF1787"/>
    <w:rsid w:val="00C024A7"/>
    <w:rsid w:val="00C066CA"/>
    <w:rsid w:val="00C078DE"/>
    <w:rsid w:val="00C10E76"/>
    <w:rsid w:val="00C111BB"/>
    <w:rsid w:val="00C12489"/>
    <w:rsid w:val="00C16C41"/>
    <w:rsid w:val="00C21134"/>
    <w:rsid w:val="00C25EF7"/>
    <w:rsid w:val="00C267E2"/>
    <w:rsid w:val="00C315F1"/>
    <w:rsid w:val="00C35B0C"/>
    <w:rsid w:val="00C43D30"/>
    <w:rsid w:val="00C466BF"/>
    <w:rsid w:val="00C50374"/>
    <w:rsid w:val="00C540BE"/>
    <w:rsid w:val="00C55577"/>
    <w:rsid w:val="00C55F60"/>
    <w:rsid w:val="00C651BF"/>
    <w:rsid w:val="00C668C5"/>
    <w:rsid w:val="00CA6C7C"/>
    <w:rsid w:val="00CB385E"/>
    <w:rsid w:val="00CB5FD0"/>
    <w:rsid w:val="00CC0748"/>
    <w:rsid w:val="00CC0B2F"/>
    <w:rsid w:val="00CC2C37"/>
    <w:rsid w:val="00CC71AC"/>
    <w:rsid w:val="00CD3BC4"/>
    <w:rsid w:val="00CD5B29"/>
    <w:rsid w:val="00CD67EC"/>
    <w:rsid w:val="00CE62AA"/>
    <w:rsid w:val="00CF1476"/>
    <w:rsid w:val="00CF2916"/>
    <w:rsid w:val="00D00C39"/>
    <w:rsid w:val="00D07F5C"/>
    <w:rsid w:val="00D139C8"/>
    <w:rsid w:val="00D15559"/>
    <w:rsid w:val="00D1653F"/>
    <w:rsid w:val="00D24051"/>
    <w:rsid w:val="00D2439C"/>
    <w:rsid w:val="00D323D8"/>
    <w:rsid w:val="00D333DE"/>
    <w:rsid w:val="00D371C6"/>
    <w:rsid w:val="00D37E51"/>
    <w:rsid w:val="00D41109"/>
    <w:rsid w:val="00D453A3"/>
    <w:rsid w:val="00D46FF3"/>
    <w:rsid w:val="00D5756B"/>
    <w:rsid w:val="00D61BC6"/>
    <w:rsid w:val="00D6540D"/>
    <w:rsid w:val="00D674A4"/>
    <w:rsid w:val="00D67772"/>
    <w:rsid w:val="00D72AE8"/>
    <w:rsid w:val="00D73775"/>
    <w:rsid w:val="00D74B24"/>
    <w:rsid w:val="00D754DB"/>
    <w:rsid w:val="00D86AAD"/>
    <w:rsid w:val="00D87256"/>
    <w:rsid w:val="00D90F5E"/>
    <w:rsid w:val="00D9402C"/>
    <w:rsid w:val="00D97BA0"/>
    <w:rsid w:val="00DA7B1D"/>
    <w:rsid w:val="00DB102F"/>
    <w:rsid w:val="00DB1546"/>
    <w:rsid w:val="00DB3159"/>
    <w:rsid w:val="00DB3BDA"/>
    <w:rsid w:val="00DB5A05"/>
    <w:rsid w:val="00DB640D"/>
    <w:rsid w:val="00DC0703"/>
    <w:rsid w:val="00DC1669"/>
    <w:rsid w:val="00DC3115"/>
    <w:rsid w:val="00DC48EC"/>
    <w:rsid w:val="00DC62EA"/>
    <w:rsid w:val="00DC6383"/>
    <w:rsid w:val="00DC6DBE"/>
    <w:rsid w:val="00DC7AC0"/>
    <w:rsid w:val="00DD1D6B"/>
    <w:rsid w:val="00DD7498"/>
    <w:rsid w:val="00DD779F"/>
    <w:rsid w:val="00DE3990"/>
    <w:rsid w:val="00DE6667"/>
    <w:rsid w:val="00DF0E7D"/>
    <w:rsid w:val="00DF1C0A"/>
    <w:rsid w:val="00DF7CF4"/>
    <w:rsid w:val="00E00D4E"/>
    <w:rsid w:val="00E03A63"/>
    <w:rsid w:val="00E03FB2"/>
    <w:rsid w:val="00E05440"/>
    <w:rsid w:val="00E117EF"/>
    <w:rsid w:val="00E151C2"/>
    <w:rsid w:val="00E16782"/>
    <w:rsid w:val="00E170CA"/>
    <w:rsid w:val="00E206A6"/>
    <w:rsid w:val="00E47F0F"/>
    <w:rsid w:val="00E50850"/>
    <w:rsid w:val="00E54D77"/>
    <w:rsid w:val="00E65B67"/>
    <w:rsid w:val="00E70445"/>
    <w:rsid w:val="00E70F69"/>
    <w:rsid w:val="00E73CB2"/>
    <w:rsid w:val="00E74FC6"/>
    <w:rsid w:val="00E757D5"/>
    <w:rsid w:val="00E76CF7"/>
    <w:rsid w:val="00E84FD2"/>
    <w:rsid w:val="00E921F9"/>
    <w:rsid w:val="00E92334"/>
    <w:rsid w:val="00E92767"/>
    <w:rsid w:val="00E96C23"/>
    <w:rsid w:val="00EA0553"/>
    <w:rsid w:val="00EA196B"/>
    <w:rsid w:val="00EA5A3D"/>
    <w:rsid w:val="00EA74AF"/>
    <w:rsid w:val="00EB27E7"/>
    <w:rsid w:val="00EB63C7"/>
    <w:rsid w:val="00EC0419"/>
    <w:rsid w:val="00EC253D"/>
    <w:rsid w:val="00EC2790"/>
    <w:rsid w:val="00ED39D6"/>
    <w:rsid w:val="00ED6F30"/>
    <w:rsid w:val="00EE092F"/>
    <w:rsid w:val="00EE5155"/>
    <w:rsid w:val="00EF712B"/>
    <w:rsid w:val="00F057ED"/>
    <w:rsid w:val="00F1117C"/>
    <w:rsid w:val="00F14501"/>
    <w:rsid w:val="00F1536C"/>
    <w:rsid w:val="00F16E2E"/>
    <w:rsid w:val="00F26D5F"/>
    <w:rsid w:val="00F27005"/>
    <w:rsid w:val="00F310A7"/>
    <w:rsid w:val="00F3477C"/>
    <w:rsid w:val="00F42DFE"/>
    <w:rsid w:val="00F470BD"/>
    <w:rsid w:val="00F51B7B"/>
    <w:rsid w:val="00F51D38"/>
    <w:rsid w:val="00F532AE"/>
    <w:rsid w:val="00F548FF"/>
    <w:rsid w:val="00F65268"/>
    <w:rsid w:val="00F6670E"/>
    <w:rsid w:val="00F6680A"/>
    <w:rsid w:val="00F67ACE"/>
    <w:rsid w:val="00F7474C"/>
    <w:rsid w:val="00F7486D"/>
    <w:rsid w:val="00F83B53"/>
    <w:rsid w:val="00F83C71"/>
    <w:rsid w:val="00F9032F"/>
    <w:rsid w:val="00F92670"/>
    <w:rsid w:val="00FA0409"/>
    <w:rsid w:val="00FA519D"/>
    <w:rsid w:val="00FA6A65"/>
    <w:rsid w:val="00FB5168"/>
    <w:rsid w:val="00FB5C62"/>
    <w:rsid w:val="00FB7267"/>
    <w:rsid w:val="00FC3B04"/>
    <w:rsid w:val="00FC3B98"/>
    <w:rsid w:val="00FC593F"/>
    <w:rsid w:val="00FC6F3A"/>
    <w:rsid w:val="00FD2738"/>
    <w:rsid w:val="00FD73CF"/>
    <w:rsid w:val="00FD77A6"/>
    <w:rsid w:val="00FE185F"/>
    <w:rsid w:val="00FE6127"/>
    <w:rsid w:val="00FE74DF"/>
    <w:rsid w:val="00FF1B23"/>
    <w:rsid w:val="00FF62EA"/>
    <w:rsid w:val="00FF7B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6E1F2B"/>
  <w15:chartTrackingRefBased/>
  <w15:docId w15:val="{31EE4F2F-F53D-46B6-BBF7-FCE495D31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5E4F3D"/>
    <w:rPr>
      <w:rFonts w:ascii="Times New Roman" w:eastAsia="Times New Roman" w:hAnsi="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header"/>
    <w:basedOn w:val="a"/>
    <w:link w:val="a5"/>
    <w:uiPriority w:val="99"/>
    <w:unhideWhenUsed/>
    <w:rsid w:val="00FC3B98"/>
    <w:pPr>
      <w:tabs>
        <w:tab w:val="center" w:pos="4153"/>
        <w:tab w:val="right" w:pos="8306"/>
      </w:tabs>
      <w:snapToGrid w:val="0"/>
      <w:jc w:val="center"/>
    </w:pPr>
    <w:rPr>
      <w:sz w:val="18"/>
      <w:szCs w:val="18"/>
    </w:rPr>
  </w:style>
  <w:style w:type="character" w:customStyle="1" w:styleId="a5">
    <w:name w:val="页眉 字符"/>
    <w:basedOn w:val="a0"/>
    <w:link w:val="a4"/>
    <w:uiPriority w:val="99"/>
    <w:rsid w:val="00FC3B98"/>
    <w:rPr>
      <w:sz w:val="18"/>
      <w:szCs w:val="18"/>
    </w:rPr>
  </w:style>
  <w:style w:type="paragraph" w:styleId="a6">
    <w:name w:val="footer"/>
    <w:basedOn w:val="a"/>
    <w:link w:val="a7"/>
    <w:uiPriority w:val="99"/>
    <w:unhideWhenUsed/>
    <w:rsid w:val="00FC3B98"/>
    <w:pPr>
      <w:tabs>
        <w:tab w:val="center" w:pos="4153"/>
        <w:tab w:val="right" w:pos="8306"/>
      </w:tabs>
      <w:snapToGrid w:val="0"/>
      <w:jc w:val="left"/>
    </w:pPr>
    <w:rPr>
      <w:sz w:val="18"/>
      <w:szCs w:val="18"/>
    </w:rPr>
  </w:style>
  <w:style w:type="character" w:customStyle="1" w:styleId="a7">
    <w:name w:val="页脚 字符"/>
    <w:basedOn w:val="a0"/>
    <w:link w:val="a6"/>
    <w:uiPriority w:val="99"/>
    <w:rsid w:val="00FC3B9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7</Words>
  <Characters>670</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fei zhang</dc:creator>
  <cp:keywords/>
  <dc:description/>
  <cp:lastModifiedBy>yunfei zhang</cp:lastModifiedBy>
  <cp:revision>2</cp:revision>
  <dcterms:created xsi:type="dcterms:W3CDTF">2025-07-20T11:52:00Z</dcterms:created>
  <dcterms:modified xsi:type="dcterms:W3CDTF">2025-07-20T11:54:00Z</dcterms:modified>
</cp:coreProperties>
</file>